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ACB6F" w14:textId="3DEAA42E" w:rsidR="00E4646F" w:rsidRPr="003B1587" w:rsidRDefault="003313B9" w:rsidP="003B1587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B158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pplementary Table S2</w:t>
      </w:r>
      <w:r w:rsidR="00E4646F" w:rsidRPr="003B158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Linear regression analysis of the relationship between anthropometric traits and change in energy cost (ΔEC). Weight is reported in kilograms, and all other parameters in centimeters, β represents the unstandardized regression coefficients, where positive values indicate increased ΔEC and negative values indicate reduced ΔEC. </w:t>
      </w:r>
    </w:p>
    <w:tbl>
      <w:tblPr>
        <w:tblStyle w:val="TableGrid"/>
        <w:tblW w:w="28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92"/>
        <w:gridCol w:w="1292"/>
        <w:gridCol w:w="1292"/>
      </w:tblGrid>
      <w:tr w:rsidR="004F6BE8" w:rsidRPr="00C27E14" w14:paraId="1E8CDA83" w14:textId="77777777" w:rsidTr="002C401F">
        <w:trPr>
          <w:trHeight w:val="418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6C66EBB" w14:textId="77777777" w:rsidR="004F6BE8" w:rsidRPr="00C27E14" w:rsidRDefault="004F6BE8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3684653"/>
          </w:p>
        </w:tc>
        <w:tc>
          <w:tcPr>
            <w:tcW w:w="3750" w:type="pct"/>
            <w:gridSpan w:val="3"/>
            <w:tcBorders>
              <w:top w:val="single" w:sz="4" w:space="0" w:color="auto"/>
            </w:tcBorders>
            <w:vAlign w:val="center"/>
          </w:tcPr>
          <w:p w14:paraId="1D643940" w14:textId="77777777" w:rsidR="004F6BE8" w:rsidRPr="00D93321" w:rsidRDefault="004F6BE8" w:rsidP="002F41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population</w:t>
            </w:r>
          </w:p>
        </w:tc>
      </w:tr>
      <w:tr w:rsidR="008B42AF" w:rsidRPr="00C27E14" w14:paraId="4204AD82" w14:textId="77777777" w:rsidTr="002C401F">
        <w:trPr>
          <w:trHeight w:val="418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CA79B86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6506258A" w14:textId="76E2B818" w:rsidR="008B42AF" w:rsidRPr="00D93321" w:rsidRDefault="00946772" w:rsidP="002F41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7DB1260" w14:textId="77777777" w:rsidR="008B42AF" w:rsidRPr="00D93321" w:rsidRDefault="008B42AF" w:rsidP="002F41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6A5CAE49" w14:textId="77777777" w:rsidR="008B42AF" w:rsidRPr="00F85020" w:rsidRDefault="008B42AF" w:rsidP="002F41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B42AF" w:rsidRPr="00C27E14" w14:paraId="63D28703" w14:textId="77777777" w:rsidTr="002C401F">
        <w:trPr>
          <w:trHeight w:val="418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8813AE1" w14:textId="77777777" w:rsidR="008B42AF" w:rsidRPr="00C27E14" w:rsidRDefault="008B42AF" w:rsidP="002F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0BC9DBC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EFC0085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4ACFC9B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</w:tr>
      <w:tr w:rsidR="008B42AF" w:rsidRPr="00C27E14" w14:paraId="39708047" w14:textId="77777777" w:rsidTr="002C401F">
        <w:trPr>
          <w:trHeight w:val="418"/>
        </w:trPr>
        <w:tc>
          <w:tcPr>
            <w:tcW w:w="1250" w:type="pct"/>
            <w:vAlign w:val="center"/>
          </w:tcPr>
          <w:p w14:paraId="1E926CFC" w14:textId="77777777" w:rsidR="008B42AF" w:rsidRPr="00C27E14" w:rsidRDefault="008B42AF" w:rsidP="002F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250" w:type="pct"/>
            <w:vAlign w:val="center"/>
          </w:tcPr>
          <w:p w14:paraId="726BD2CA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250" w:type="pct"/>
            <w:vAlign w:val="center"/>
          </w:tcPr>
          <w:p w14:paraId="2D828805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1250" w:type="pct"/>
            <w:vAlign w:val="center"/>
          </w:tcPr>
          <w:p w14:paraId="03A8EC61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</w:tr>
      <w:tr w:rsidR="008B42AF" w:rsidRPr="00C27E14" w14:paraId="02F387A9" w14:textId="77777777" w:rsidTr="002C401F">
        <w:trPr>
          <w:trHeight w:val="418"/>
        </w:trPr>
        <w:tc>
          <w:tcPr>
            <w:tcW w:w="1250" w:type="pct"/>
            <w:vAlign w:val="center"/>
          </w:tcPr>
          <w:p w14:paraId="2BF5E6C8" w14:textId="77777777" w:rsidR="008B42AF" w:rsidRPr="00C27E14" w:rsidRDefault="008B42AF" w:rsidP="002F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1250" w:type="pct"/>
            <w:vAlign w:val="center"/>
          </w:tcPr>
          <w:p w14:paraId="13A348F9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</w:t>
            </w:r>
          </w:p>
        </w:tc>
        <w:tc>
          <w:tcPr>
            <w:tcW w:w="1250" w:type="pct"/>
            <w:vAlign w:val="center"/>
          </w:tcPr>
          <w:p w14:paraId="7A33226A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  <w:tc>
          <w:tcPr>
            <w:tcW w:w="1250" w:type="pct"/>
            <w:vAlign w:val="center"/>
          </w:tcPr>
          <w:p w14:paraId="16BC31EC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4</w:t>
            </w:r>
          </w:p>
        </w:tc>
      </w:tr>
      <w:tr w:rsidR="008B42AF" w:rsidRPr="00C27E14" w14:paraId="2A3A3E30" w14:textId="77777777" w:rsidTr="002C401F">
        <w:trPr>
          <w:trHeight w:val="418"/>
        </w:trPr>
        <w:tc>
          <w:tcPr>
            <w:tcW w:w="1250" w:type="pct"/>
            <w:vAlign w:val="center"/>
          </w:tcPr>
          <w:p w14:paraId="53A8147E" w14:textId="77777777" w:rsidR="008B42AF" w:rsidRPr="00C27E14" w:rsidRDefault="008B42AF" w:rsidP="002F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250" w:type="pct"/>
            <w:vAlign w:val="center"/>
          </w:tcPr>
          <w:p w14:paraId="72270528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1250" w:type="pct"/>
            <w:vAlign w:val="center"/>
          </w:tcPr>
          <w:p w14:paraId="5DFDC923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  <w:tc>
          <w:tcPr>
            <w:tcW w:w="1250" w:type="pct"/>
            <w:vAlign w:val="center"/>
          </w:tcPr>
          <w:p w14:paraId="6C1A3C6C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</w:tr>
      <w:tr w:rsidR="008B42AF" w:rsidRPr="00C27E14" w14:paraId="5E7ABE73" w14:textId="77777777" w:rsidTr="002C401F">
        <w:trPr>
          <w:trHeight w:val="418"/>
        </w:trPr>
        <w:tc>
          <w:tcPr>
            <w:tcW w:w="1250" w:type="pct"/>
            <w:vAlign w:val="center"/>
          </w:tcPr>
          <w:p w14:paraId="17707FBF" w14:textId="77777777" w:rsidR="008B42AF" w:rsidRPr="00C27E14" w:rsidRDefault="008B42AF" w:rsidP="002F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1250" w:type="pct"/>
            <w:vAlign w:val="center"/>
          </w:tcPr>
          <w:p w14:paraId="51E180BA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1250" w:type="pct"/>
            <w:vAlign w:val="center"/>
          </w:tcPr>
          <w:p w14:paraId="53143E34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</w:t>
            </w:r>
          </w:p>
        </w:tc>
        <w:tc>
          <w:tcPr>
            <w:tcW w:w="1250" w:type="pct"/>
            <w:vAlign w:val="center"/>
          </w:tcPr>
          <w:p w14:paraId="4AA33A8A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3</w:t>
            </w:r>
          </w:p>
        </w:tc>
      </w:tr>
      <w:tr w:rsidR="008B42AF" w:rsidRPr="00C27E14" w14:paraId="700F0769" w14:textId="77777777" w:rsidTr="002C401F">
        <w:trPr>
          <w:trHeight w:val="418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5E93385" w14:textId="77777777" w:rsidR="008B42AF" w:rsidRPr="00C27E14" w:rsidRDefault="008B42AF" w:rsidP="002F41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E6A44D0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DDED50D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8A0265E" w14:textId="77777777" w:rsidR="008B42AF" w:rsidRPr="00C27E14" w:rsidRDefault="008B42AF" w:rsidP="002F41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D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</w:tr>
      <w:bookmarkEnd w:id="0"/>
    </w:tbl>
    <w:p w14:paraId="42EC49D3" w14:textId="77777777" w:rsidR="00E4646F" w:rsidRPr="00E4646F" w:rsidRDefault="00E4646F" w:rsidP="00E4646F"/>
    <w:sectPr w:rsidR="00E4646F" w:rsidRPr="00E4646F" w:rsidSect="006B3BCE">
      <w:headerReference w:type="default" r:id="rId6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46001" w14:textId="77777777" w:rsidR="00421F20" w:rsidRDefault="00421F20">
      <w:pPr>
        <w:spacing w:after="0" w:line="240" w:lineRule="auto"/>
      </w:pPr>
      <w:r>
        <w:separator/>
      </w:r>
    </w:p>
  </w:endnote>
  <w:endnote w:type="continuationSeparator" w:id="0">
    <w:p w14:paraId="06325AE3" w14:textId="77777777" w:rsidR="00421F20" w:rsidRDefault="00421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B4654" w14:textId="77777777" w:rsidR="00421F20" w:rsidRDefault="00421F20">
      <w:pPr>
        <w:spacing w:after="0" w:line="240" w:lineRule="auto"/>
      </w:pPr>
      <w:r>
        <w:separator/>
      </w:r>
    </w:p>
  </w:footnote>
  <w:footnote w:type="continuationSeparator" w:id="0">
    <w:p w14:paraId="68DC0C30" w14:textId="77777777" w:rsidR="00421F20" w:rsidRDefault="00421F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38212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1E8FC2" w14:textId="77777777" w:rsidR="006B3BCE" w:rsidRDefault="006B3B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7DE3D0" w14:textId="77777777" w:rsidR="006B3BCE" w:rsidRDefault="006B3B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EC"/>
    <w:rsid w:val="000D474A"/>
    <w:rsid w:val="00150A0E"/>
    <w:rsid w:val="001A1BBB"/>
    <w:rsid w:val="001F1412"/>
    <w:rsid w:val="002B53A4"/>
    <w:rsid w:val="002C401F"/>
    <w:rsid w:val="003313B9"/>
    <w:rsid w:val="003B1587"/>
    <w:rsid w:val="00421F20"/>
    <w:rsid w:val="004F6BE8"/>
    <w:rsid w:val="005E3DB9"/>
    <w:rsid w:val="006B3BCE"/>
    <w:rsid w:val="00731353"/>
    <w:rsid w:val="00762CD3"/>
    <w:rsid w:val="008338EF"/>
    <w:rsid w:val="008474EC"/>
    <w:rsid w:val="008B42AF"/>
    <w:rsid w:val="00946772"/>
    <w:rsid w:val="009E433B"/>
    <w:rsid w:val="00A15E55"/>
    <w:rsid w:val="00E4646F"/>
    <w:rsid w:val="00F36706"/>
    <w:rsid w:val="00F4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DC361"/>
  <w15:chartTrackingRefBased/>
  <w15:docId w15:val="{57BF1380-173D-42EE-9D6B-229B0C30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CE"/>
    <w:pPr>
      <w:spacing w:line="259" w:lineRule="auto"/>
    </w:pPr>
    <w:rPr>
      <w:rFonts w:eastAsia="MS Minch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4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4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4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4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4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4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4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4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4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4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4E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7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4EC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47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4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BCE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3B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irstHeading">
    <w:name w:val="FirstHeading"/>
    <w:basedOn w:val="Heading1"/>
    <w:next w:val="Normal"/>
    <w:link w:val="FirstHeadingChar"/>
    <w:qFormat/>
    <w:rsid w:val="006B3BCE"/>
    <w:pPr>
      <w:spacing w:before="240" w:after="120"/>
    </w:pPr>
    <w:rPr>
      <w:rFonts w:ascii="Times New Roman" w:hAnsi="Times New Roman"/>
      <w:b/>
      <w:color w:val="000000" w:themeColor="text1"/>
      <w:sz w:val="30"/>
    </w:rPr>
  </w:style>
  <w:style w:type="character" w:customStyle="1" w:styleId="FirstHeadingChar">
    <w:name w:val="FirstHeading Char"/>
    <w:basedOn w:val="DefaultParagraphFont"/>
    <w:link w:val="FirstHeading"/>
    <w:rsid w:val="006B3BCE"/>
    <w:rPr>
      <w:rFonts w:ascii="Times New Roman" w:eastAsiaTheme="majorEastAsia" w:hAnsi="Times New Roman" w:cstheme="majorBidi"/>
      <w:b/>
      <w:color w:val="000000" w:themeColor="text1"/>
      <w:sz w:val="30"/>
      <w:szCs w:val="40"/>
    </w:rPr>
  </w:style>
  <w:style w:type="paragraph" w:styleId="Header">
    <w:name w:val="header"/>
    <w:basedOn w:val="Normal"/>
    <w:link w:val="HeaderChar"/>
    <w:uiPriority w:val="99"/>
    <w:unhideWhenUsed/>
    <w:rsid w:val="006B3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CE"/>
    <w:rPr>
      <w:rFonts w:eastAsia="MS Mincho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B3BCE"/>
  </w:style>
  <w:style w:type="paragraph" w:customStyle="1" w:styleId="Double-spaced">
    <w:name w:val="Double-spaced"/>
    <w:basedOn w:val="Normal"/>
    <w:link w:val="Double-spacedChar"/>
    <w:qFormat/>
    <w:rsid w:val="00E4646F"/>
    <w:pPr>
      <w:spacing w:line="480" w:lineRule="auto"/>
      <w:jc w:val="both"/>
    </w:pPr>
    <w:rPr>
      <w:rFonts w:ascii="Times New Roman" w:hAnsi="Times New Roman"/>
      <w:sz w:val="24"/>
    </w:rPr>
  </w:style>
  <w:style w:type="character" w:customStyle="1" w:styleId="Double-spacedChar">
    <w:name w:val="Double-spaced Char"/>
    <w:basedOn w:val="DefaultParagraphFont"/>
    <w:link w:val="Double-spaced"/>
    <w:rsid w:val="00E4646F"/>
    <w:rPr>
      <w:rFonts w:ascii="Times New Roman" w:eastAsia="MS Mincho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46</Characters>
  <Application>Microsoft Office Word</Application>
  <DocSecurity>0</DocSecurity>
  <Lines>37</Lines>
  <Paragraphs>34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Seglina</dc:creator>
  <cp:keywords/>
  <dc:description/>
  <cp:lastModifiedBy>Ieva Seglina</cp:lastModifiedBy>
  <cp:revision>15</cp:revision>
  <dcterms:created xsi:type="dcterms:W3CDTF">2025-12-06T23:04:00Z</dcterms:created>
  <dcterms:modified xsi:type="dcterms:W3CDTF">2026-01-2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cb979-5e44-4a77-be6e-2c2e2ec09269</vt:lpwstr>
  </property>
</Properties>
</file>